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64091DB" w:rsidR="00B92965" w:rsidRDefault="00FC5F2C" w:rsidP="00B92965">
                <w:r>
                  <w:t>Viktor</w:t>
                </w:r>
                <w:r w:rsidR="00C6656A">
                  <w:t xml:space="preserve"> H</w:t>
                </w:r>
                <w:r>
                  <w:t xml:space="preserve"> </w:t>
                </w:r>
                <w:proofErr w:type="spellStart"/>
                <w:r>
                  <w:t>Ahlqvist</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FCF70B" w:rsidR="00F52A77" w:rsidRDefault="001540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F7692" w14:textId="77777777" w:rsidR="00B44456" w:rsidRDefault="00B44456" w:rsidP="00E23042">
      <w:r>
        <w:separator/>
      </w:r>
    </w:p>
  </w:endnote>
  <w:endnote w:type="continuationSeparator" w:id="0">
    <w:p w14:paraId="602AC492" w14:textId="77777777" w:rsidR="00B44456" w:rsidRDefault="00B4445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BD561" w14:textId="77777777" w:rsidR="00B44456" w:rsidRDefault="00B44456" w:rsidP="00E23042">
      <w:r>
        <w:separator/>
      </w:r>
    </w:p>
  </w:footnote>
  <w:footnote w:type="continuationSeparator" w:id="0">
    <w:p w14:paraId="715B6DB6" w14:textId="77777777" w:rsidR="00B44456" w:rsidRDefault="00B4445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44456"/>
    <w:rsid w:val="00B55B5D"/>
    <w:rsid w:val="00B607FD"/>
    <w:rsid w:val="00B91294"/>
    <w:rsid w:val="00B926C2"/>
    <w:rsid w:val="00B92965"/>
    <w:rsid w:val="00BD49B2"/>
    <w:rsid w:val="00C6656A"/>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5F2C"/>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C36ED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5</Words>
  <Characters>242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lo Martin</cp:lastModifiedBy>
  <cp:revision>7</cp:revision>
  <dcterms:created xsi:type="dcterms:W3CDTF">2022-01-07T12:30:00Z</dcterms:created>
  <dcterms:modified xsi:type="dcterms:W3CDTF">2022-05-23T09:26:00Z</dcterms:modified>
</cp:coreProperties>
</file>